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A19A41" w14:textId="7D290E09" w:rsidR="008F7011" w:rsidRPr="006E1C14" w:rsidRDefault="008F7011" w:rsidP="008A15F7">
      <w:pPr>
        <w:spacing w:line="480" w:lineRule="auto"/>
        <w:rPr>
          <w:rFonts w:ascii="Times New Roman" w:hAnsi="Times New Roman" w:cs="Times New Roman"/>
        </w:rPr>
      </w:pPr>
      <w:r w:rsidRPr="006E1C14">
        <w:rPr>
          <w:rFonts w:ascii="Times New Roman" w:hAnsi="Times New Roman" w:cs="Times New Roman"/>
        </w:rPr>
        <w:t xml:space="preserve">Table S2 </w:t>
      </w:r>
      <w:r w:rsidR="00DB1863" w:rsidRPr="006E1C14">
        <w:rPr>
          <w:rFonts w:ascii="Times New Roman" w:hAnsi="Times New Roman" w:cs="Times New Roman"/>
        </w:rPr>
        <w:t>cases</w:t>
      </w:r>
      <w:r w:rsidR="00DB1863">
        <w:rPr>
          <w:rFonts w:ascii="Times New Roman" w:hAnsi="Times New Roman" w:cs="Times New Roman"/>
        </w:rPr>
        <w:t xml:space="preserve"> with</w:t>
      </w:r>
      <w:r w:rsidR="00DB1863" w:rsidRPr="006E1C14">
        <w:rPr>
          <w:rFonts w:ascii="Times New Roman" w:hAnsi="Times New Roman" w:cs="Times New Roman"/>
        </w:rPr>
        <w:t xml:space="preserve"> </w:t>
      </w:r>
      <w:r w:rsidRPr="006E1C14">
        <w:rPr>
          <w:rFonts w:ascii="Times New Roman" w:hAnsi="Times New Roman" w:cs="Times New Roman"/>
        </w:rPr>
        <w:t>no-curation</w:t>
      </w:r>
      <w:r w:rsidR="00DB1863">
        <w:rPr>
          <w:rFonts w:ascii="Times New Roman" w:hAnsi="Times New Roman" w:cs="Times New Roman"/>
        </w:rPr>
        <w:t xml:space="preserve"> resection</w:t>
      </w:r>
      <w:r w:rsidRPr="006E1C14">
        <w:rPr>
          <w:rFonts w:ascii="Times New Roman" w:hAnsi="Times New Roman" w:cs="Times New Roman"/>
        </w:rPr>
        <w:t xml:space="preserve"> </w:t>
      </w:r>
      <w:r w:rsidR="00DB1863">
        <w:rPr>
          <w:rFonts w:ascii="Times New Roman" w:hAnsi="Times New Roman" w:cs="Times New Roman"/>
        </w:rPr>
        <w:t>in</w:t>
      </w:r>
      <w:r w:rsidRPr="006E1C14">
        <w:rPr>
          <w:rFonts w:ascii="Times New Roman" w:hAnsi="Times New Roman" w:cs="Times New Roman"/>
        </w:rPr>
        <w:t xml:space="preserve"> biopsy demonstrated HGIN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134"/>
        <w:gridCol w:w="567"/>
        <w:gridCol w:w="992"/>
        <w:gridCol w:w="1134"/>
        <w:gridCol w:w="1134"/>
        <w:gridCol w:w="709"/>
        <w:gridCol w:w="1559"/>
        <w:gridCol w:w="850"/>
        <w:gridCol w:w="2268"/>
        <w:gridCol w:w="1418"/>
        <w:gridCol w:w="1640"/>
      </w:tblGrid>
      <w:tr w:rsidR="00C97F95" w:rsidRPr="00C97F95" w14:paraId="0137A6CC" w14:textId="1BCD2ED8" w:rsidTr="00731C3B">
        <w:trPr>
          <w:jc w:val="center"/>
        </w:trPr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7D4ECE4C" w14:textId="6793A31C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4D4354" w14:textId="729B73FD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731C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1C3B">
              <w:rPr>
                <w:rFonts w:ascii="Times New Roman" w:hAnsi="Times New Roman" w:cs="Times New Roman" w:hint="eastAsia"/>
                <w:sz w:val="20"/>
                <w:szCs w:val="20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61CCD59" w14:textId="6AEC1A71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FEB563" w14:textId="07AFEB29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815994" w14:textId="30AA26DF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Gross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6B3F31" w14:textId="5D1F2B0C" w:rsidR="00C85F15" w:rsidRPr="00C97F95" w:rsidRDefault="007D0B5A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85F15" w:rsidRPr="00C97F95">
              <w:rPr>
                <w:rFonts w:ascii="Times New Roman" w:hAnsi="Times New Roman" w:cs="Times New Roman"/>
                <w:sz w:val="20"/>
                <w:szCs w:val="20"/>
              </w:rPr>
              <w:t>ize</w:t>
            </w: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56489A" w14:textId="03FDEC9F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IPC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2BFA83" w14:textId="0DDA8627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Final patholog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4DD41D" w14:textId="7C356EF4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En blo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33640C3" w14:textId="5FD7A7C4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Margin</w:t>
            </w:r>
            <w:r w:rsidR="00C97F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(lateral/vertica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5F7C7E" w14:textId="250AD85B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Invasive depth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57EE1149" w14:textId="6BD93D6B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Vascular invasion</w:t>
            </w:r>
          </w:p>
        </w:tc>
      </w:tr>
      <w:tr w:rsidR="00C97F95" w:rsidRPr="00C97F95" w14:paraId="59BA41C6" w14:textId="4EB7A2F8" w:rsidTr="00731C3B">
        <w:trPr>
          <w:jc w:val="center"/>
        </w:trPr>
        <w:tc>
          <w:tcPr>
            <w:tcW w:w="568" w:type="dxa"/>
            <w:tcBorders>
              <w:top w:val="single" w:sz="4" w:space="0" w:color="auto"/>
            </w:tcBorders>
          </w:tcPr>
          <w:p w14:paraId="4F069C5A" w14:textId="6AD9D595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A90409" w14:textId="17A189EF" w:rsidR="00C85F15" w:rsidRPr="00C97F95" w:rsidRDefault="00731C3B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E0C9C52" w14:textId="025F1318" w:rsidR="00C85F15" w:rsidRPr="00C97F95" w:rsidRDefault="00731C3B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D5C178" w14:textId="6399874E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6BDD9B" w14:textId="7DDDA1C4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590AAC" w14:textId="564A4A37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2141F3" w14:textId="64B6C21F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EBDB6C" w14:textId="012BFA4A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833F4C" w14:textId="1AA5A6CD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14D9766" w14:textId="47AC747D" w:rsidR="00C85F15" w:rsidRPr="00C97F95" w:rsidRDefault="00C833B1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indefinite</w:t>
            </w:r>
            <w:r w:rsidR="00C85F15" w:rsidRPr="00C97F95">
              <w:rPr>
                <w:rFonts w:ascii="Times New Roman" w:hAnsi="Times New Roman" w:cs="Times New Roman"/>
                <w:sz w:val="20"/>
                <w:szCs w:val="20"/>
              </w:rPr>
              <w:t>/negativ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8B603BD" w14:textId="0E34AFBF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79A8AE42" w14:textId="7671AC76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97F95" w:rsidRPr="00C97F95" w14:paraId="067E7B33" w14:textId="29D1F1C3" w:rsidTr="00731C3B">
        <w:trPr>
          <w:jc w:val="center"/>
        </w:trPr>
        <w:tc>
          <w:tcPr>
            <w:tcW w:w="568" w:type="dxa"/>
          </w:tcPr>
          <w:p w14:paraId="597A3A25" w14:textId="41E3A034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11588E4" w14:textId="679D91E2" w:rsidR="00C85F15" w:rsidRPr="00C97F95" w:rsidRDefault="00731C3B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7231586F" w14:textId="16D50CC1" w:rsidR="00C85F15" w:rsidRPr="00C97F95" w:rsidRDefault="00731C3B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A1A90B5" w14:textId="2E7101AC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134" w:type="dxa"/>
          </w:tcPr>
          <w:p w14:paraId="182E6FA9" w14:textId="1ECB1692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2c</w:t>
            </w:r>
          </w:p>
        </w:tc>
        <w:tc>
          <w:tcPr>
            <w:tcW w:w="1134" w:type="dxa"/>
          </w:tcPr>
          <w:p w14:paraId="67265092" w14:textId="23377724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14:paraId="487E5C31" w14:textId="02E5BDAD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559" w:type="dxa"/>
          </w:tcPr>
          <w:p w14:paraId="32A3ADAD" w14:textId="67099202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850" w:type="dxa"/>
          </w:tcPr>
          <w:p w14:paraId="07AFE552" w14:textId="7E034A9C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68" w:type="dxa"/>
          </w:tcPr>
          <w:p w14:paraId="4C4A9293" w14:textId="1E10259C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positive/negative</w:t>
            </w:r>
          </w:p>
        </w:tc>
        <w:tc>
          <w:tcPr>
            <w:tcW w:w="1418" w:type="dxa"/>
          </w:tcPr>
          <w:p w14:paraId="63E5EB3D" w14:textId="01039210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640" w:type="dxa"/>
          </w:tcPr>
          <w:p w14:paraId="37936EED" w14:textId="01071CB3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97F95" w:rsidRPr="00C97F95" w14:paraId="66938D4F" w14:textId="59A5817D" w:rsidTr="00731C3B">
        <w:trPr>
          <w:jc w:val="center"/>
        </w:trPr>
        <w:tc>
          <w:tcPr>
            <w:tcW w:w="568" w:type="dxa"/>
          </w:tcPr>
          <w:p w14:paraId="3D49068E" w14:textId="428F3EF9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58D43D0" w14:textId="656972F2" w:rsidR="00C85F15" w:rsidRPr="00C97F95" w:rsidRDefault="00731C3B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076F4E52" w14:textId="533233B0" w:rsidR="00C85F15" w:rsidRPr="00C97F95" w:rsidRDefault="00731C3B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41C4567" w14:textId="0FE9DD18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134" w:type="dxa"/>
          </w:tcPr>
          <w:p w14:paraId="5B9F614D" w14:textId="0F99D5E5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134" w:type="dxa"/>
          </w:tcPr>
          <w:p w14:paraId="184180BC" w14:textId="355D25F4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14:paraId="0C649B7F" w14:textId="1772AD29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559" w:type="dxa"/>
          </w:tcPr>
          <w:p w14:paraId="0AAE066C" w14:textId="6B52873C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850" w:type="dxa"/>
          </w:tcPr>
          <w:p w14:paraId="6B295E40" w14:textId="3C66B6DE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513901F3" w14:textId="0A31A881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positive/negative</w:t>
            </w:r>
          </w:p>
        </w:tc>
        <w:tc>
          <w:tcPr>
            <w:tcW w:w="1418" w:type="dxa"/>
          </w:tcPr>
          <w:p w14:paraId="130CA145" w14:textId="2A01D18E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640" w:type="dxa"/>
          </w:tcPr>
          <w:p w14:paraId="33E46E41" w14:textId="22D0FC98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97F95" w:rsidRPr="00C97F95" w14:paraId="216970B1" w14:textId="795841D9" w:rsidTr="00731C3B">
        <w:trPr>
          <w:jc w:val="center"/>
        </w:trPr>
        <w:tc>
          <w:tcPr>
            <w:tcW w:w="568" w:type="dxa"/>
          </w:tcPr>
          <w:p w14:paraId="45A10736" w14:textId="0C6F9E3E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4D9E7197" w14:textId="1F41D1B6" w:rsidR="00C85F15" w:rsidRPr="00C97F95" w:rsidRDefault="00731C3B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527898ED" w14:textId="3CC8A33F" w:rsidR="00C85F15" w:rsidRPr="00C97F95" w:rsidRDefault="00731C3B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78FAB96" w14:textId="66A79E78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134" w:type="dxa"/>
          </w:tcPr>
          <w:p w14:paraId="5DB6A47C" w14:textId="6A82E902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134" w:type="dxa"/>
          </w:tcPr>
          <w:p w14:paraId="74245CE8" w14:textId="6332D0D0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14:paraId="42D100CA" w14:textId="1C9CE28A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559" w:type="dxa"/>
          </w:tcPr>
          <w:p w14:paraId="671813C1" w14:textId="43C7D64E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850" w:type="dxa"/>
          </w:tcPr>
          <w:p w14:paraId="1887A2E5" w14:textId="2ABF3CD5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21BAD32B" w14:textId="1A185FEE" w:rsidR="00C85F15" w:rsidRPr="00C97F95" w:rsidRDefault="00310129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C85F15" w:rsidRPr="00C97F95">
              <w:rPr>
                <w:rFonts w:ascii="Times New Roman" w:hAnsi="Times New Roman" w:cs="Times New Roman"/>
                <w:sz w:val="20"/>
                <w:szCs w:val="20"/>
              </w:rPr>
              <w:t>egative/indefinite</w:t>
            </w:r>
          </w:p>
        </w:tc>
        <w:tc>
          <w:tcPr>
            <w:tcW w:w="1418" w:type="dxa"/>
          </w:tcPr>
          <w:p w14:paraId="1743DC5C" w14:textId="106BF845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 w:rsidR="00C833B1" w:rsidRPr="00C97F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0" w:type="dxa"/>
          </w:tcPr>
          <w:p w14:paraId="3DE3BFA3" w14:textId="3F71CE0B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97F95" w:rsidRPr="00C97F95" w14:paraId="07440EB9" w14:textId="2883D1B1" w:rsidTr="00731C3B">
        <w:trPr>
          <w:jc w:val="center"/>
        </w:trPr>
        <w:tc>
          <w:tcPr>
            <w:tcW w:w="568" w:type="dxa"/>
          </w:tcPr>
          <w:p w14:paraId="651503C6" w14:textId="31166473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23EBC16" w14:textId="14528B1A" w:rsidR="00C85F15" w:rsidRPr="00C97F95" w:rsidRDefault="00731C3B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14:paraId="6BC28D2D" w14:textId="3705BACA" w:rsidR="00C85F15" w:rsidRPr="00C97F95" w:rsidRDefault="00731C3B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1AEFAD9" w14:textId="4777579B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134" w:type="dxa"/>
          </w:tcPr>
          <w:p w14:paraId="50DA2847" w14:textId="0107C398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134" w:type="dxa"/>
          </w:tcPr>
          <w:p w14:paraId="3B3E4282" w14:textId="1D6972C2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14:paraId="5C4816A4" w14:textId="526164F7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1559" w:type="dxa"/>
          </w:tcPr>
          <w:p w14:paraId="54996C2A" w14:textId="64754B18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850" w:type="dxa"/>
          </w:tcPr>
          <w:p w14:paraId="3813817E" w14:textId="058D7C51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1CD77841" w14:textId="090E800B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negative/negative</w:t>
            </w:r>
          </w:p>
        </w:tc>
        <w:tc>
          <w:tcPr>
            <w:tcW w:w="1418" w:type="dxa"/>
          </w:tcPr>
          <w:p w14:paraId="112D05CC" w14:textId="479439BB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SM2</w:t>
            </w:r>
          </w:p>
        </w:tc>
        <w:tc>
          <w:tcPr>
            <w:tcW w:w="1640" w:type="dxa"/>
          </w:tcPr>
          <w:p w14:paraId="3E257F2E" w14:textId="5E5E1A8F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C97F95" w:rsidRPr="00C97F95" w14:paraId="07145E6C" w14:textId="5EAEA3CB" w:rsidTr="00731C3B">
        <w:trPr>
          <w:jc w:val="center"/>
        </w:trPr>
        <w:tc>
          <w:tcPr>
            <w:tcW w:w="568" w:type="dxa"/>
          </w:tcPr>
          <w:p w14:paraId="58F577BE" w14:textId="431864E5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5BFF9820" w14:textId="3E025726" w:rsidR="00C85F15" w:rsidRPr="00C97F95" w:rsidRDefault="00731C3B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14:paraId="777BF73C" w14:textId="10C69070" w:rsidR="00C85F15" w:rsidRPr="00C97F95" w:rsidRDefault="00731C3B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9C8C369" w14:textId="4868B25F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134" w:type="dxa"/>
          </w:tcPr>
          <w:p w14:paraId="55FD94D8" w14:textId="3F95499A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134" w:type="dxa"/>
          </w:tcPr>
          <w:p w14:paraId="78089360" w14:textId="1F98DB9E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14:paraId="7C440C6A" w14:textId="1453BFF9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559" w:type="dxa"/>
          </w:tcPr>
          <w:p w14:paraId="599D3891" w14:textId="02CED2FB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850" w:type="dxa"/>
          </w:tcPr>
          <w:p w14:paraId="583CADBB" w14:textId="1FE6E71A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14:paraId="7F8FE877" w14:textId="18CE1AF0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negative/negative</w:t>
            </w:r>
          </w:p>
        </w:tc>
        <w:tc>
          <w:tcPr>
            <w:tcW w:w="1418" w:type="dxa"/>
          </w:tcPr>
          <w:p w14:paraId="4ED61C9C" w14:textId="0B371274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SM2</w:t>
            </w:r>
          </w:p>
        </w:tc>
        <w:tc>
          <w:tcPr>
            <w:tcW w:w="1640" w:type="dxa"/>
          </w:tcPr>
          <w:p w14:paraId="1909632B" w14:textId="4A9A1BA8" w:rsidR="00C85F15" w:rsidRPr="00C97F95" w:rsidRDefault="00C85F15" w:rsidP="008A15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7F9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</w:tbl>
    <w:p w14:paraId="61D6390F" w14:textId="77777777" w:rsidR="0064079E" w:rsidRPr="006E1C14" w:rsidRDefault="0064079E" w:rsidP="008A15F7">
      <w:pPr>
        <w:spacing w:line="480" w:lineRule="auto"/>
        <w:rPr>
          <w:rFonts w:ascii="Times New Roman" w:hAnsi="Times New Roman" w:cs="Times New Roman"/>
        </w:rPr>
      </w:pPr>
    </w:p>
    <w:sectPr w:rsidR="0064079E" w:rsidRPr="006E1C14" w:rsidSect="00C97F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FC9BB0" w14:textId="77777777" w:rsidR="002B15D5" w:rsidRDefault="002B15D5" w:rsidP="008F7011">
      <w:r>
        <w:separator/>
      </w:r>
    </w:p>
  </w:endnote>
  <w:endnote w:type="continuationSeparator" w:id="0">
    <w:p w14:paraId="1ABFC45A" w14:textId="77777777" w:rsidR="002B15D5" w:rsidRDefault="002B15D5" w:rsidP="008F7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271BA9" w14:textId="77777777" w:rsidR="002B15D5" w:rsidRDefault="002B15D5" w:rsidP="008F7011">
      <w:r>
        <w:separator/>
      </w:r>
    </w:p>
  </w:footnote>
  <w:footnote w:type="continuationSeparator" w:id="0">
    <w:p w14:paraId="3A707988" w14:textId="77777777" w:rsidR="002B15D5" w:rsidRDefault="002B15D5" w:rsidP="008F7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EED"/>
    <w:rsid w:val="00027D2F"/>
    <w:rsid w:val="001C24AC"/>
    <w:rsid w:val="001C40A8"/>
    <w:rsid w:val="00224E4D"/>
    <w:rsid w:val="00230D83"/>
    <w:rsid w:val="002B15D5"/>
    <w:rsid w:val="00310129"/>
    <w:rsid w:val="003161EF"/>
    <w:rsid w:val="004002C5"/>
    <w:rsid w:val="00480697"/>
    <w:rsid w:val="00562EED"/>
    <w:rsid w:val="0064079E"/>
    <w:rsid w:val="006E1C14"/>
    <w:rsid w:val="00731C3B"/>
    <w:rsid w:val="007D0B5A"/>
    <w:rsid w:val="008A15F7"/>
    <w:rsid w:val="008F7011"/>
    <w:rsid w:val="00A26C7E"/>
    <w:rsid w:val="00AD0DDF"/>
    <w:rsid w:val="00BC5CEA"/>
    <w:rsid w:val="00C04873"/>
    <w:rsid w:val="00C833B1"/>
    <w:rsid w:val="00C85F15"/>
    <w:rsid w:val="00C97F95"/>
    <w:rsid w:val="00D42C04"/>
    <w:rsid w:val="00DB1863"/>
    <w:rsid w:val="00DB7844"/>
    <w:rsid w:val="00E2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3DDF06"/>
  <w15:chartTrackingRefBased/>
  <w15:docId w15:val="{D1DB4F88-F4F3-44B2-96A7-91551094F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0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011"/>
    <w:rPr>
      <w:sz w:val="18"/>
      <w:szCs w:val="18"/>
    </w:rPr>
  </w:style>
  <w:style w:type="table" w:styleId="a7">
    <w:name w:val="Table Grid"/>
    <w:basedOn w:val="a1"/>
    <w:uiPriority w:val="39"/>
    <w:rsid w:val="008F70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 yang</dc:creator>
  <cp:keywords/>
  <dc:description/>
  <cp:lastModifiedBy>lang yang</cp:lastModifiedBy>
  <cp:revision>24</cp:revision>
  <dcterms:created xsi:type="dcterms:W3CDTF">2020-08-15T11:11:00Z</dcterms:created>
  <dcterms:modified xsi:type="dcterms:W3CDTF">2020-10-10T12:24:00Z</dcterms:modified>
</cp:coreProperties>
</file>